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D57" w:rsidRDefault="003416C5" w:rsidP="00141B1C">
      <w:pPr>
        <w:jc w:val="both"/>
        <w:rPr>
          <w:b/>
        </w:rPr>
      </w:pPr>
      <w:r w:rsidRPr="00143EAB">
        <w:rPr>
          <w:b/>
        </w:rPr>
        <w:t>S</w:t>
      </w:r>
      <w:r w:rsidR="00F8175F">
        <w:rPr>
          <w:b/>
        </w:rPr>
        <w:t>7</w:t>
      </w:r>
      <w:r w:rsidRPr="00143EAB">
        <w:rPr>
          <w:b/>
        </w:rPr>
        <w:t xml:space="preserve"> Table. List of </w:t>
      </w:r>
      <w:r w:rsidR="00143EAB" w:rsidRPr="00143EAB">
        <w:rPr>
          <w:b/>
        </w:rPr>
        <w:t xml:space="preserve">Anatomical Therapeutic Chemical (ATC) classification codes for </w:t>
      </w:r>
      <w:r w:rsidR="00141B1C">
        <w:rPr>
          <w:b/>
        </w:rPr>
        <w:t xml:space="preserve">definition of </w:t>
      </w:r>
      <w:r w:rsidR="003953CD">
        <w:rPr>
          <w:b/>
        </w:rPr>
        <w:t>Herpes Zoster (</w:t>
      </w:r>
      <w:r w:rsidR="00141B1C" w:rsidRPr="00141B1C">
        <w:rPr>
          <w:b/>
        </w:rPr>
        <w:t>HZ</w:t>
      </w:r>
      <w:r w:rsidR="003953CD">
        <w:rPr>
          <w:b/>
        </w:rPr>
        <w:t>)</w:t>
      </w:r>
      <w:r w:rsidR="00141B1C" w:rsidRPr="00141B1C">
        <w:rPr>
          <w:b/>
        </w:rPr>
        <w:t xml:space="preserve"> immunization</w:t>
      </w:r>
      <w:r w:rsidRPr="00143EAB">
        <w:rPr>
          <w:b/>
        </w:rPr>
        <w:t>.</w:t>
      </w:r>
    </w:p>
    <w:p w:rsidR="00141B1C" w:rsidRPr="00143EAB" w:rsidRDefault="00141B1C" w:rsidP="00141B1C">
      <w:pPr>
        <w:jc w:val="both"/>
        <w:rPr>
          <w:b/>
        </w:rPr>
      </w:pPr>
    </w:p>
    <w:p w:rsidR="003416C5" w:rsidRPr="003416C5" w:rsidRDefault="003416C5">
      <w:pPr>
        <w:rPr>
          <w:b/>
        </w:rPr>
      </w:pP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103"/>
        <w:gridCol w:w="3261"/>
      </w:tblGrid>
      <w:tr w:rsidR="00141B1C" w:rsidRPr="003416C5" w:rsidTr="00141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1B1C" w:rsidRPr="003416C5" w:rsidRDefault="00141B1C">
            <w:r>
              <w:t>Vaccine nam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1B1C" w:rsidRPr="003416C5" w:rsidRDefault="00141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TC code</w:t>
            </w:r>
          </w:p>
        </w:tc>
      </w:tr>
      <w:tr w:rsidR="00141B1C" w:rsidRPr="003416C5" w:rsidTr="00141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41B1C" w:rsidRPr="00141B1C" w:rsidRDefault="00141B1C" w:rsidP="00141B1C">
            <w:pPr>
              <w:rPr>
                <w:rFonts w:ascii="Calibri" w:hAnsi="Calibri" w:cs="Calibri"/>
                <w:b w:val="0"/>
                <w:color w:val="000000"/>
              </w:rPr>
            </w:pPr>
            <w:r w:rsidRPr="00141B1C">
              <w:rPr>
                <w:rFonts w:ascii="Calibri" w:hAnsi="Calibri" w:cs="Calibri"/>
                <w:b w:val="0"/>
                <w:color w:val="000000"/>
              </w:rPr>
              <w:t>varicella/zoster immunoglobulin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41B1C" w:rsidRDefault="00141B1C" w:rsidP="00141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06BB03</w:t>
            </w:r>
          </w:p>
        </w:tc>
      </w:tr>
      <w:tr w:rsidR="00141B1C" w:rsidRPr="003416C5" w:rsidTr="00141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  <w:vAlign w:val="bottom"/>
          </w:tcPr>
          <w:p w:rsidR="00141B1C" w:rsidRPr="00141B1C" w:rsidRDefault="00141B1C" w:rsidP="00141B1C">
            <w:pPr>
              <w:rPr>
                <w:rFonts w:ascii="Calibri" w:hAnsi="Calibri" w:cs="Calibri"/>
                <w:b w:val="0"/>
                <w:color w:val="000000"/>
              </w:rPr>
            </w:pPr>
            <w:r w:rsidRPr="00141B1C">
              <w:rPr>
                <w:rFonts w:ascii="Calibri" w:hAnsi="Calibri" w:cs="Calibri"/>
                <w:b w:val="0"/>
                <w:color w:val="000000"/>
              </w:rPr>
              <w:t>zoster, live attenuated</w:t>
            </w:r>
          </w:p>
        </w:tc>
        <w:tc>
          <w:tcPr>
            <w:tcW w:w="3261" w:type="dxa"/>
            <w:shd w:val="clear" w:color="auto" w:fill="FFFFFF" w:themeFill="background1"/>
            <w:vAlign w:val="bottom"/>
          </w:tcPr>
          <w:p w:rsidR="00141B1C" w:rsidRDefault="00141B1C" w:rsidP="00141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07BK02</w:t>
            </w:r>
          </w:p>
        </w:tc>
      </w:tr>
      <w:tr w:rsidR="00141B1C" w:rsidRPr="003416C5" w:rsidTr="00141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41B1C" w:rsidRPr="00141B1C" w:rsidRDefault="00141B1C" w:rsidP="00141B1C">
            <w:pPr>
              <w:rPr>
                <w:rFonts w:ascii="Calibri" w:hAnsi="Calibri" w:cs="Calibri"/>
                <w:b w:val="0"/>
                <w:color w:val="000000"/>
              </w:rPr>
            </w:pPr>
            <w:r w:rsidRPr="00141B1C">
              <w:rPr>
                <w:rFonts w:ascii="Calibri" w:hAnsi="Calibri" w:cs="Calibri"/>
                <w:b w:val="0"/>
                <w:color w:val="000000"/>
              </w:rPr>
              <w:t>zoster, purified antigen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41B1C" w:rsidRDefault="00141B1C" w:rsidP="00141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07BK03</w:t>
            </w:r>
          </w:p>
        </w:tc>
      </w:tr>
    </w:tbl>
    <w:p w:rsidR="003416C5" w:rsidRPr="00D22FC4" w:rsidRDefault="003416C5">
      <w:pPr>
        <w:rPr>
          <w:sz w:val="16"/>
          <w:szCs w:val="16"/>
        </w:rPr>
      </w:pPr>
      <w:bookmarkStart w:id="0" w:name="_GoBack"/>
      <w:bookmarkEnd w:id="0"/>
    </w:p>
    <w:sectPr w:rsidR="003416C5" w:rsidRPr="00D22FC4" w:rsidSect="005930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C5"/>
    <w:rsid w:val="000567E6"/>
    <w:rsid w:val="0007097F"/>
    <w:rsid w:val="00091DA5"/>
    <w:rsid w:val="00141B1C"/>
    <w:rsid w:val="00143EAB"/>
    <w:rsid w:val="002E0A04"/>
    <w:rsid w:val="002F11E6"/>
    <w:rsid w:val="003416C5"/>
    <w:rsid w:val="003953CD"/>
    <w:rsid w:val="0039615E"/>
    <w:rsid w:val="00455C6B"/>
    <w:rsid w:val="004D7F8C"/>
    <w:rsid w:val="0050547B"/>
    <w:rsid w:val="00540EFF"/>
    <w:rsid w:val="00545145"/>
    <w:rsid w:val="005930E2"/>
    <w:rsid w:val="005B4AC4"/>
    <w:rsid w:val="005F3A91"/>
    <w:rsid w:val="00612C77"/>
    <w:rsid w:val="00622FDF"/>
    <w:rsid w:val="006514BC"/>
    <w:rsid w:val="00654978"/>
    <w:rsid w:val="0067660D"/>
    <w:rsid w:val="00682023"/>
    <w:rsid w:val="006A3313"/>
    <w:rsid w:val="006C09CD"/>
    <w:rsid w:val="00701669"/>
    <w:rsid w:val="00702C02"/>
    <w:rsid w:val="007D6E20"/>
    <w:rsid w:val="007E6291"/>
    <w:rsid w:val="0087100B"/>
    <w:rsid w:val="0088419E"/>
    <w:rsid w:val="00895821"/>
    <w:rsid w:val="00897E6F"/>
    <w:rsid w:val="008F1290"/>
    <w:rsid w:val="00915BF6"/>
    <w:rsid w:val="0092406C"/>
    <w:rsid w:val="00950A98"/>
    <w:rsid w:val="00960B9C"/>
    <w:rsid w:val="00A243D0"/>
    <w:rsid w:val="00A24ABD"/>
    <w:rsid w:val="00AA20EB"/>
    <w:rsid w:val="00B321E0"/>
    <w:rsid w:val="00B97C92"/>
    <w:rsid w:val="00BB7395"/>
    <w:rsid w:val="00C008A0"/>
    <w:rsid w:val="00C468B6"/>
    <w:rsid w:val="00CC73FC"/>
    <w:rsid w:val="00CD5BF4"/>
    <w:rsid w:val="00CE53D4"/>
    <w:rsid w:val="00D17DD1"/>
    <w:rsid w:val="00D22FC4"/>
    <w:rsid w:val="00DD28CB"/>
    <w:rsid w:val="00E01606"/>
    <w:rsid w:val="00E436EB"/>
    <w:rsid w:val="00E641B5"/>
    <w:rsid w:val="00EC4334"/>
    <w:rsid w:val="00EE6383"/>
    <w:rsid w:val="00F47CAF"/>
    <w:rsid w:val="00F8175F"/>
    <w:rsid w:val="00FA5691"/>
    <w:rsid w:val="00FB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CF796B"/>
  <w14:defaultImageDpi w14:val="32767"/>
  <w15:chartTrackingRefBased/>
  <w15:docId w15:val="{BBBD4CA5-B581-0B40-9F49-181DB116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16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416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416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416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416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5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6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3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 de Sa Faquetti  Maria</dc:creator>
  <cp:keywords/>
  <dc:description/>
  <cp:lastModifiedBy>Marques de Sa Faquetti  Maria</cp:lastModifiedBy>
  <cp:revision>3</cp:revision>
  <dcterms:created xsi:type="dcterms:W3CDTF">2023-01-18T12:43:00Z</dcterms:created>
  <dcterms:modified xsi:type="dcterms:W3CDTF">2023-03-09T11:23:00Z</dcterms:modified>
</cp:coreProperties>
</file>